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1701"/>
        <w:gridCol w:w="850"/>
        <w:gridCol w:w="2410"/>
      </w:tblGrid>
      <w:tr w:rsidR="00086D7E" w:rsidRPr="00CD6E98" w:rsidTr="009872B7">
        <w:trPr>
          <w:trHeight w:val="426"/>
        </w:trPr>
        <w:tc>
          <w:tcPr>
            <w:tcW w:w="9356" w:type="dxa"/>
            <w:gridSpan w:val="5"/>
            <w:tcBorders>
              <w:bottom w:val="single" w:sz="4" w:space="0" w:color="auto"/>
            </w:tcBorders>
          </w:tcPr>
          <w:p w:rsidR="00086D7E" w:rsidRPr="00CD6E98" w:rsidRDefault="00086D7E" w:rsidP="009872B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br w:type="page"/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3</w:t>
            </w:r>
            <w:r w:rsidRPr="00CD6E9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Pr="00E57B16">
              <w:rPr>
                <w:rFonts w:ascii="Times New Roman" w:hAnsi="Times New Roman" w:cs="Times New Roman"/>
                <w:b/>
                <w:sz w:val="24"/>
                <w:szCs w:val="24"/>
              </w:rPr>
              <w:t>Specific Learning Delay on the WJ-III</w:t>
            </w:r>
          </w:p>
        </w:tc>
      </w:tr>
      <w:tr w:rsidR="00086D7E" w:rsidRPr="00CD6E98" w:rsidTr="009872B7">
        <w:trPr>
          <w:trHeight w:val="697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86D7E" w:rsidRPr="00CD6E98" w:rsidRDefault="00086D7E" w:rsidP="009872B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>WJ-III doma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86D7E" w:rsidRPr="00CD6E98" w:rsidRDefault="00086D7E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thadone </w:t>
            </w:r>
          </w:p>
          <w:p w:rsidR="00086D7E" w:rsidRPr="00CD6E98" w:rsidRDefault="00086D7E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CD6E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 </w:t>
            </w: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>= 6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86D7E" w:rsidRPr="00CD6E98" w:rsidRDefault="00086D7E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arison </w:t>
            </w:r>
          </w:p>
          <w:p w:rsidR="00086D7E" w:rsidRPr="00CD6E98" w:rsidRDefault="00086D7E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CD6E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 </w:t>
            </w: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>= 9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86D7E" w:rsidRPr="00CD6E98" w:rsidRDefault="00086D7E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86D7E" w:rsidRPr="00CD6E98" w:rsidRDefault="00086D7E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dds ratio             </w:t>
            </w:r>
            <w:r w:rsidRPr="00CD6E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  </w:t>
            </w: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CD6E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CD6E9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CD6E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                 </w:t>
            </w:r>
          </w:p>
        </w:tc>
      </w:tr>
      <w:tr w:rsidR="00086D7E" w:rsidRPr="00CD6E98" w:rsidTr="009872B7">
        <w:trPr>
          <w:trHeight w:val="355"/>
        </w:trPr>
        <w:tc>
          <w:tcPr>
            <w:tcW w:w="2977" w:type="dxa"/>
          </w:tcPr>
          <w:p w:rsidR="00086D7E" w:rsidRPr="00CD6E98" w:rsidRDefault="00086D7E" w:rsidP="009872B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 xml:space="preserve">% reading SLD </w:t>
            </w:r>
          </w:p>
        </w:tc>
        <w:tc>
          <w:tcPr>
            <w:tcW w:w="1418" w:type="dxa"/>
          </w:tcPr>
          <w:p w:rsidR="00086D7E" w:rsidRPr="00CD6E98" w:rsidRDefault="00086D7E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01" w:type="dxa"/>
          </w:tcPr>
          <w:p w:rsidR="00086D7E" w:rsidRPr="00CD6E98" w:rsidRDefault="00086D7E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0" w:type="dxa"/>
          </w:tcPr>
          <w:p w:rsidR="00086D7E" w:rsidRPr="00CD6E98" w:rsidRDefault="00086D7E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410" w:type="dxa"/>
          </w:tcPr>
          <w:p w:rsidR="00086D7E" w:rsidRPr="00580C09" w:rsidRDefault="00086D7E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125CD">
              <w:rPr>
                <w:rFonts w:ascii="Times New Roman" w:hAnsi="Times New Roman" w:cs="Times New Roman"/>
                <w:sz w:val="24"/>
                <w:szCs w:val="24"/>
              </w:rPr>
              <w:t>3.65 (1.62 – 8.23)</w:t>
            </w:r>
          </w:p>
        </w:tc>
      </w:tr>
      <w:tr w:rsidR="00086D7E" w:rsidRPr="00CD6E98" w:rsidTr="009872B7">
        <w:trPr>
          <w:trHeight w:val="375"/>
        </w:trPr>
        <w:tc>
          <w:tcPr>
            <w:tcW w:w="2977" w:type="dxa"/>
            <w:tcBorders>
              <w:bottom w:val="nil"/>
            </w:tcBorders>
          </w:tcPr>
          <w:p w:rsidR="00086D7E" w:rsidRPr="00CD6E98" w:rsidRDefault="00086D7E" w:rsidP="009872B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>% mathematics SLD</w:t>
            </w:r>
          </w:p>
        </w:tc>
        <w:tc>
          <w:tcPr>
            <w:tcW w:w="1418" w:type="dxa"/>
            <w:tcBorders>
              <w:bottom w:val="nil"/>
            </w:tcBorders>
          </w:tcPr>
          <w:p w:rsidR="00086D7E" w:rsidRPr="00CD6E98" w:rsidRDefault="00086D7E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01" w:type="dxa"/>
            <w:tcBorders>
              <w:bottom w:val="nil"/>
            </w:tcBorders>
          </w:tcPr>
          <w:p w:rsidR="00086D7E" w:rsidRPr="00CD6E98" w:rsidRDefault="00086D7E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  <w:tcBorders>
              <w:bottom w:val="nil"/>
            </w:tcBorders>
          </w:tcPr>
          <w:p w:rsidR="00086D7E" w:rsidRPr="00CD6E98" w:rsidRDefault="00086D7E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410" w:type="dxa"/>
            <w:tcBorders>
              <w:bottom w:val="nil"/>
            </w:tcBorders>
          </w:tcPr>
          <w:p w:rsidR="00086D7E" w:rsidRPr="006125CD" w:rsidRDefault="00086D7E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5CD">
              <w:rPr>
                <w:rFonts w:ascii="Times New Roman" w:hAnsi="Times New Roman" w:cs="Times New Roman"/>
                <w:sz w:val="24"/>
                <w:szCs w:val="24"/>
              </w:rPr>
              <w:t>4.06 (1.76 – 9.35)</w:t>
            </w:r>
          </w:p>
        </w:tc>
      </w:tr>
      <w:tr w:rsidR="00086D7E" w:rsidRPr="00CD6E98" w:rsidTr="009872B7">
        <w:trPr>
          <w:trHeight w:val="375"/>
        </w:trPr>
        <w:tc>
          <w:tcPr>
            <w:tcW w:w="2977" w:type="dxa"/>
            <w:tcBorders>
              <w:bottom w:val="single" w:sz="4" w:space="0" w:color="auto"/>
            </w:tcBorders>
          </w:tcPr>
          <w:p w:rsidR="00086D7E" w:rsidRPr="00CD6E98" w:rsidRDefault="00086D7E" w:rsidP="009872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>% any SL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86D7E" w:rsidRPr="00CD6E98" w:rsidRDefault="00086D7E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86D7E" w:rsidRPr="00CD6E98" w:rsidRDefault="00086D7E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86D7E" w:rsidRPr="00CD6E98" w:rsidRDefault="00086D7E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086D7E" w:rsidRPr="006125CD" w:rsidRDefault="00086D7E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5CD">
              <w:rPr>
                <w:rFonts w:ascii="Times New Roman" w:hAnsi="Times New Roman" w:cs="Times New Roman"/>
                <w:sz w:val="24"/>
                <w:szCs w:val="24"/>
              </w:rPr>
              <w:t>4.56 (2.19 – 9.48)</w:t>
            </w:r>
          </w:p>
        </w:tc>
      </w:tr>
      <w:tr w:rsidR="00086D7E" w:rsidRPr="00CD6E98" w:rsidTr="009872B7">
        <w:trPr>
          <w:trHeight w:val="406"/>
        </w:trPr>
        <w:tc>
          <w:tcPr>
            <w:tcW w:w="9356" w:type="dxa"/>
            <w:gridSpan w:val="5"/>
            <w:tcBorders>
              <w:top w:val="single" w:sz="4" w:space="0" w:color="auto"/>
              <w:bottom w:val="nil"/>
            </w:tcBorders>
          </w:tcPr>
          <w:p w:rsidR="00086D7E" w:rsidRPr="00CD6E98" w:rsidRDefault="00086D7E" w:rsidP="009872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6E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D6E98">
              <w:rPr>
                <w:rFonts w:ascii="Times New Roman" w:hAnsi="Times New Roman" w:cs="Times New Roman"/>
                <w:sz w:val="20"/>
                <w:szCs w:val="20"/>
              </w:rPr>
              <w:t xml:space="preserve"> CI = confidence interval.</w:t>
            </w:r>
          </w:p>
        </w:tc>
      </w:tr>
    </w:tbl>
    <w:p w:rsidR="00547D95" w:rsidRDefault="00547D95">
      <w:bookmarkStart w:id="0" w:name="_GoBack"/>
      <w:bookmarkEnd w:id="0"/>
    </w:p>
    <w:sectPr w:rsidR="00547D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D7E"/>
    <w:rsid w:val="00086D7E"/>
    <w:rsid w:val="00547D95"/>
    <w:rsid w:val="00713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86D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86D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Lee</dc:creator>
  <cp:keywords/>
  <dc:description/>
  <cp:lastModifiedBy>Samantha Lee</cp:lastModifiedBy>
  <cp:revision>2</cp:revision>
  <dcterms:created xsi:type="dcterms:W3CDTF">2019-09-30T21:45:00Z</dcterms:created>
  <dcterms:modified xsi:type="dcterms:W3CDTF">2019-09-30T21:45:00Z</dcterms:modified>
</cp:coreProperties>
</file>